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594680">
      <w:r>
        <w:drawing>
          <wp:inline distT="0" distB="0" distL="0" distR="0">
            <wp:extent cx="5535930" cy="6608445"/>
            <wp:effectExtent l="0" t="0" r="762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5930" cy="660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AB8CAC">
      <w:r>
        <w:rPr>
          <w:rFonts w:hint="eastAsia"/>
          <w:b/>
          <w:bCs/>
        </w:rPr>
        <w:t>Supplementary F</w:t>
      </w:r>
      <w:r>
        <w:rPr>
          <w:rFonts w:hint="eastAsia"/>
          <w:b/>
          <w:bCs/>
          <w:lang w:val="en-US" w:eastAsia="zh-CN"/>
        </w:rPr>
        <w:t>IGURE</w:t>
      </w:r>
      <w:r>
        <w:rPr>
          <w:rFonts w:hint="eastAsia"/>
          <w:b/>
          <w:bCs/>
        </w:rPr>
        <w:t xml:space="preserve"> S2.</w:t>
      </w:r>
      <w:r>
        <w:rPr>
          <w:rFonts w:hint="eastAsia"/>
        </w:rPr>
        <w:t> The LOD</w:t>
      </w:r>
      <w:r>
        <w:t xml:space="preserve"> profile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of QTLs across the entire genome in the three DH populations</w:t>
      </w:r>
      <w:r>
        <w:t xml:space="preserve"> and nested association mapping (NAM)</w:t>
      </w:r>
      <w:r>
        <w:rPr>
          <w:rFonts w:hint="eastAsia"/>
        </w:rPr>
        <w:t>. Each picture displays a LOD score (y-axis) against the physical position (x-axis) of markers. A-C designated</w:t>
      </w:r>
      <w:r>
        <w:t xml:space="preserve"> starch, oil and lysine</w:t>
      </w:r>
      <w:r>
        <w:rPr>
          <w:rFonts w:hint="eastAsia"/>
        </w:rPr>
        <w:t>, respectively.</w:t>
      </w:r>
      <w:bookmarkStart w:id="0" w:name="_GoBack"/>
      <w:bookmarkEnd w:id="0"/>
    </w:p>
    <w:p w14:paraId="4E136E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A95"/>
    <w:rsid w:val="0026046A"/>
    <w:rsid w:val="009C5E35"/>
    <w:rsid w:val="00E74A95"/>
    <w:rsid w:val="019A7E65"/>
    <w:rsid w:val="1FE3205D"/>
    <w:rsid w:val="221F4C10"/>
    <w:rsid w:val="42862F6A"/>
    <w:rsid w:val="4ADD3CD4"/>
    <w:rsid w:val="70F805AF"/>
    <w:rsid w:val="7A6A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41</Characters>
  <Lines>2</Lines>
  <Paragraphs>1</Paragraphs>
  <TotalTime>5</TotalTime>
  <ScaleCrop>false</ScaleCrop>
  <LinksUpToDate>false</LinksUpToDate>
  <CharactersWithSpaces>28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3:05:00Z</dcterms:created>
  <dc:creator>晓磊</dc:creator>
  <cp:lastModifiedBy>Xiaolei</cp:lastModifiedBy>
  <dcterms:modified xsi:type="dcterms:W3CDTF">2025-03-24T02:15:1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GU1YWVlNmI4MTY3NjJmY2FmMTc3ZmQxZDQ4NWY5M2EiLCJ1c2VySWQiOiI2NDU0ODIzNjUifQ==</vt:lpwstr>
  </property>
  <property fmtid="{D5CDD505-2E9C-101B-9397-08002B2CF9AE}" pid="4" name="ICV">
    <vt:lpwstr>23B0083258144B1FB72F9BAA483B3544_13</vt:lpwstr>
  </property>
</Properties>
</file>